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2108"/>
        <w:gridCol w:w="2108"/>
        <w:gridCol w:w="1982"/>
      </w:tblGrid>
      <w:tr w:rsidR="00FE1393" w:rsidRPr="00FE1393" w14:paraId="2FF480E7" w14:textId="77777777" w:rsidTr="00FE1393">
        <w:trPr>
          <w:trHeight w:val="280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A8607" w14:textId="6654EC17" w:rsidR="00FE1393" w:rsidRPr="00FE1393" w:rsidRDefault="00FE1393" w:rsidP="00FE13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Sensitivity and specificity of each cut-off point of preoperative 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GF23</w:t>
            </w:r>
          </w:p>
        </w:tc>
      </w:tr>
      <w:tr w:rsidR="00FE1393" w:rsidRPr="00FE1393" w14:paraId="436EBCF7" w14:textId="77777777" w:rsidTr="00FE1393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DD572" w14:textId="23DAAAF4" w:rsidR="00FE1393" w:rsidRPr="00FE1393" w:rsidRDefault="00FE1393" w:rsidP="00FE13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GF23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25880" w14:textId="64B0A066" w:rsidR="00FE1393" w:rsidRPr="00FE1393" w:rsidRDefault="00FE1393" w:rsidP="00FE13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sitivity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60CE1" w14:textId="1A084A64" w:rsidR="00FE1393" w:rsidRPr="00FE1393" w:rsidRDefault="00FE1393" w:rsidP="00FE13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cificity</w:t>
            </w: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E855B" w14:textId="36DDF637" w:rsidR="00FE1393" w:rsidRPr="00FE1393" w:rsidRDefault="00FE1393" w:rsidP="00FE13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13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ouden index</w:t>
            </w:r>
          </w:p>
        </w:tc>
      </w:tr>
      <w:tr w:rsidR="00E92773" w:rsidRPr="00FE1393" w14:paraId="18BA62A8" w14:textId="77777777" w:rsidTr="00DE500B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41F75" w14:textId="5AE98D0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8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7892B" w14:textId="67691B0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3D014" w14:textId="63A738D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.5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C60CC" w14:textId="017BDE6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1538</w:t>
            </w:r>
          </w:p>
        </w:tc>
      </w:tr>
      <w:tr w:rsidR="00E92773" w:rsidRPr="00FE1393" w14:paraId="1AB6110B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73C4" w14:textId="22C4BCA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0EA8A" w14:textId="1CCAB00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9FDE4" w14:textId="42F0AA1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851C7" w14:textId="40FC370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-0.03222</w:t>
            </w:r>
          </w:p>
        </w:tc>
      </w:tr>
      <w:tr w:rsidR="00E92773" w:rsidRPr="00FE1393" w14:paraId="1504C794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88CFD" w14:textId="07410E7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6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5B661" w14:textId="1D15D5D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0A59B" w14:textId="5F3D8CE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00BE2" w14:textId="5E75114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-0.01683</w:t>
            </w:r>
          </w:p>
        </w:tc>
      </w:tr>
      <w:tr w:rsidR="00E92773" w:rsidRPr="00FE1393" w14:paraId="2BF44343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93096" w14:textId="54F45B6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73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9D0B2" w14:textId="2301652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FB492" w14:textId="53F7CC9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.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69AFA" w14:textId="28AC708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-0.00145</w:t>
            </w:r>
          </w:p>
        </w:tc>
      </w:tr>
      <w:tr w:rsidR="00E92773" w:rsidRPr="00FE1393" w14:paraId="01CFABEF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51E08" w14:textId="556F599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9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DF7B1" w14:textId="011BC52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774A0" w14:textId="60EA262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.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CBBDC" w14:textId="41EDB58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1394</w:t>
            </w:r>
          </w:p>
        </w:tc>
      </w:tr>
      <w:tr w:rsidR="00E92773" w:rsidRPr="00FE1393" w14:paraId="6744A47E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3AE78" w14:textId="7CD8671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0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8DF62" w14:textId="295BE2B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7BA9E" w14:textId="24780CD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.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846E4" w14:textId="5559B98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2932</w:t>
            </w:r>
          </w:p>
        </w:tc>
      </w:tr>
      <w:tr w:rsidR="00E92773" w:rsidRPr="00FE1393" w14:paraId="26288C4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765CA" w14:textId="6160574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8E56D" w14:textId="5B13C57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82DAF" w14:textId="7CBEFCD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.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B51A8" w14:textId="0D929BE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-0.01828</w:t>
            </w:r>
          </w:p>
        </w:tc>
      </w:tr>
      <w:tr w:rsidR="00E92773" w:rsidRPr="00FE1393" w14:paraId="2E8E74C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1998" w14:textId="6E82205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1E230" w14:textId="173A3A5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83340" w14:textId="3E1410B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97E49" w14:textId="05D54E4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-0.00289</w:t>
            </w:r>
          </w:p>
        </w:tc>
      </w:tr>
      <w:tr w:rsidR="00E92773" w:rsidRPr="00FE1393" w14:paraId="2DA5D54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31AB0" w14:textId="1B3A704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39959" w14:textId="35CFF94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9604" w14:textId="17D0B6C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1A863" w14:textId="5370EAB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125</w:t>
            </w:r>
          </w:p>
        </w:tc>
      </w:tr>
      <w:tr w:rsidR="00E92773" w:rsidRPr="00FE1393" w14:paraId="5F9D9A4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2D8AF" w14:textId="6B0E3A1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3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F82A5" w14:textId="0340CCA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DDFF7" w14:textId="492D8DD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0C1F4" w14:textId="04E2886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279</w:t>
            </w:r>
          </w:p>
        </w:tc>
      </w:tr>
      <w:tr w:rsidR="00E92773" w:rsidRPr="00FE1393" w14:paraId="34169EFA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4CAE5" w14:textId="0F8A4ED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88E01" w14:textId="45A97B0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590BC" w14:textId="7817A7D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E59C5" w14:textId="51FCE32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</w:tr>
      <w:tr w:rsidR="00E92773" w:rsidRPr="00FE1393" w14:paraId="16D4EC3B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DB070" w14:textId="1039E38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5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ADCC" w14:textId="200E307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2D438" w14:textId="29773D1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82DE1" w14:textId="1640D47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586</w:t>
            </w:r>
          </w:p>
        </w:tc>
      </w:tr>
      <w:tr w:rsidR="00E92773" w:rsidRPr="00FE1393" w14:paraId="57C2C2BF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73E99" w14:textId="207B090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6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918AC" w14:textId="7A6368F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BEB1B" w14:textId="79BB399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7FD72" w14:textId="0FA60BF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</w:tr>
      <w:tr w:rsidR="00E92773" w:rsidRPr="00FE1393" w14:paraId="1097FCAE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60C66" w14:textId="002E4EA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6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69E4B" w14:textId="5F09367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78FDC" w14:textId="32695C2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08A57" w14:textId="67F0127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894</w:t>
            </w:r>
          </w:p>
        </w:tc>
      </w:tr>
      <w:tr w:rsidR="00E92773" w:rsidRPr="00FE1393" w14:paraId="50391608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56738" w14:textId="2A11B54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7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5982C" w14:textId="45B382A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F30AB" w14:textId="4129C55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CC833" w14:textId="5737209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048</w:t>
            </w:r>
          </w:p>
        </w:tc>
      </w:tr>
      <w:tr w:rsidR="00E92773" w:rsidRPr="00FE1393" w14:paraId="631E13E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1204" w14:textId="09B3E1F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2E684" w14:textId="6ADF0F2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50D00" w14:textId="4C64A6A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E85C0" w14:textId="6061261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202</w:t>
            </w:r>
          </w:p>
        </w:tc>
      </w:tr>
      <w:tr w:rsidR="00E92773" w:rsidRPr="00FE1393" w14:paraId="432429E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D85C5" w14:textId="0155B04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8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80AE" w14:textId="5BFE282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75A2D" w14:textId="58672CF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458F" w14:textId="08E4CDE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356</w:t>
            </w:r>
          </w:p>
        </w:tc>
      </w:tr>
      <w:tr w:rsidR="00E92773" w:rsidRPr="00FE1393" w14:paraId="4C959285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A003" w14:textId="66935CC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275EB" w14:textId="5FAEEDC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B6CC5" w14:textId="45980C4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4C710" w14:textId="6F6F6E9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51</w:t>
            </w:r>
          </w:p>
        </w:tc>
      </w:tr>
      <w:tr w:rsidR="00E92773" w:rsidRPr="00FE1393" w14:paraId="23EC032F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2CCC3" w14:textId="2F3F3BF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9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62384" w14:textId="770FA6D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07C8" w14:textId="25877FF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B12C6" w14:textId="2F67830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033</w:t>
            </w:r>
          </w:p>
        </w:tc>
      </w:tr>
      <w:tr w:rsidR="00E92773" w:rsidRPr="00FE1393" w14:paraId="5261C87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2DFF7" w14:textId="1EFA4A3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9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6E1EC" w14:textId="3DEE0FD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81B89" w14:textId="429BD47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B8889" w14:textId="3F9942B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186</w:t>
            </w:r>
          </w:p>
        </w:tc>
      </w:tr>
      <w:tr w:rsidR="00E92773" w:rsidRPr="00FE1393" w14:paraId="2D44993A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51949" w14:textId="7FB4847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0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7D000" w14:textId="660651E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0C85" w14:textId="358EB38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3363E" w14:textId="6CA8404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34</w:t>
            </w:r>
          </w:p>
        </w:tc>
      </w:tr>
      <w:tr w:rsidR="00E92773" w:rsidRPr="00FE1393" w14:paraId="2AF521B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72276" w14:textId="655F30D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1D1EB" w14:textId="6A1A57A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D86A0" w14:textId="6AA072C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8788A" w14:textId="1EC2140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494</w:t>
            </w:r>
          </w:p>
        </w:tc>
      </w:tr>
      <w:tr w:rsidR="00E92773" w:rsidRPr="00FE1393" w14:paraId="22DD558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A8228" w14:textId="4E9B0D5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FFDD" w14:textId="734E390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3F178" w14:textId="39977B2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7C8C1" w14:textId="5B211B6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648</w:t>
            </w:r>
          </w:p>
        </w:tc>
      </w:tr>
      <w:tr w:rsidR="00E92773" w:rsidRPr="00FE1393" w14:paraId="0312497E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6E57A" w14:textId="0BAA84E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4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E2D19" w14:textId="5B4280C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5FC9B" w14:textId="00FB436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052B8" w14:textId="2FE2BBE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802</w:t>
            </w:r>
          </w:p>
        </w:tc>
      </w:tr>
      <w:tr w:rsidR="00E92773" w:rsidRPr="00FE1393" w14:paraId="29B0541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A28C8" w14:textId="0DF4F3D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5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B81D7" w14:textId="2B2AFF7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BDE5C" w14:textId="43BECD9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C748E" w14:textId="6C981B0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956</w:t>
            </w:r>
          </w:p>
        </w:tc>
      </w:tr>
      <w:tr w:rsidR="00E92773" w:rsidRPr="00FE1393" w14:paraId="54F3BEA5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79EEB" w14:textId="386D7C3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5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89B07" w14:textId="7700B83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39BE1" w14:textId="6308E74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2CE5E" w14:textId="2ED719E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109</w:t>
            </w:r>
          </w:p>
        </w:tc>
      </w:tr>
      <w:tr w:rsidR="00E92773" w:rsidRPr="00FE1393" w14:paraId="5A26ABD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59942" w14:textId="537B78A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6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5403B" w14:textId="0582B33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F4B3C" w14:textId="30D4996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B32BF" w14:textId="44EAC34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263</w:t>
            </w:r>
          </w:p>
        </w:tc>
      </w:tr>
      <w:tr w:rsidR="00E92773" w:rsidRPr="00FE1393" w14:paraId="4A85255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4ADF" w14:textId="7480BF3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6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18D8" w14:textId="1D00C0E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CA67C" w14:textId="3138B11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6AAC" w14:textId="08B4689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417</w:t>
            </w:r>
          </w:p>
        </w:tc>
      </w:tr>
      <w:tr w:rsidR="00E92773" w:rsidRPr="00FE1393" w14:paraId="4207778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596A6" w14:textId="3EB7193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6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152AC" w14:textId="192144E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94017" w14:textId="04DDD4C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28BB" w14:textId="7184E49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571</w:t>
            </w:r>
          </w:p>
        </w:tc>
      </w:tr>
      <w:tr w:rsidR="00E92773" w:rsidRPr="00FE1393" w14:paraId="27B40E64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08D72" w14:textId="3355463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7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F125F" w14:textId="01E227B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15CD5" w14:textId="268FD64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38AE3" w14:textId="371C897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725</w:t>
            </w:r>
          </w:p>
        </w:tc>
      </w:tr>
      <w:tr w:rsidR="00E92773" w:rsidRPr="00FE1393" w14:paraId="6C4F436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8E9B2" w14:textId="39FA161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8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A2390" w14:textId="7287868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619BF" w14:textId="15DCF15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98CE8" w14:textId="7A550A3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879</w:t>
            </w:r>
          </w:p>
        </w:tc>
      </w:tr>
      <w:tr w:rsidR="00E92773" w:rsidRPr="00FE1393" w14:paraId="0BA3D720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A6758" w14:textId="16A370E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9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B6C6A" w14:textId="7D9C84D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2C2A6" w14:textId="5CC11A9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FBB5D" w14:textId="60188B9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033</w:t>
            </w:r>
          </w:p>
        </w:tc>
      </w:tr>
      <w:tr w:rsidR="00E92773" w:rsidRPr="00FE1393" w14:paraId="106FFE6B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08F50" w14:textId="5BE2E0A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0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6BBBE" w14:textId="0A1CDC4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570E8" w14:textId="0B11F3F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C149E" w14:textId="774C0F1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186</w:t>
            </w:r>
          </w:p>
        </w:tc>
      </w:tr>
      <w:tr w:rsidR="00E92773" w:rsidRPr="00FE1393" w14:paraId="4F52671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FFCA7" w14:textId="6E45565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C6BD5" w14:textId="54A6229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5FFED" w14:textId="3BBC192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9A096" w14:textId="6E1E5A0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34</w:t>
            </w:r>
          </w:p>
        </w:tc>
      </w:tr>
      <w:tr w:rsidR="00E92773" w:rsidRPr="00FE1393" w14:paraId="2F4363FE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8E971" w14:textId="445ACE8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2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06DF7" w14:textId="686405F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E92C8" w14:textId="782D9B4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59934" w14:textId="0658B97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494</w:t>
            </w:r>
          </w:p>
        </w:tc>
      </w:tr>
      <w:tr w:rsidR="00E92773" w:rsidRPr="00FE1393" w14:paraId="2365376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C3BE" w14:textId="48869B0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2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519E7" w14:textId="4722148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779AE" w14:textId="4133821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0359A" w14:textId="1C60FB6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648</w:t>
            </w:r>
          </w:p>
        </w:tc>
      </w:tr>
      <w:tr w:rsidR="00E92773" w:rsidRPr="00FE1393" w14:paraId="4837B90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B37D1" w14:textId="5FE485B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3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93F1E" w14:textId="442555B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31F3B" w14:textId="6ACADDF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73BA4" w14:textId="2B093C5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802</w:t>
            </w:r>
          </w:p>
        </w:tc>
      </w:tr>
      <w:tr w:rsidR="00E92773" w:rsidRPr="00FE1393" w14:paraId="3BC59088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30396" w14:textId="1A7A5FC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5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D5F7F" w14:textId="59E5472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138E4" w14:textId="4EB03BF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0C1BE" w14:textId="487C43C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956</w:t>
            </w:r>
          </w:p>
        </w:tc>
      </w:tr>
      <w:tr w:rsidR="00E92773" w:rsidRPr="00FE1393" w14:paraId="53EED02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68AA6" w14:textId="3FCB126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6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1C298" w14:textId="650D590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1AA35" w14:textId="227E0C9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D0B15" w14:textId="5A15018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109</w:t>
            </w:r>
          </w:p>
        </w:tc>
      </w:tr>
      <w:tr w:rsidR="00E92773" w:rsidRPr="00FE1393" w14:paraId="3D3AA2C6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4A331" w14:textId="24C6C8B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7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550AA" w14:textId="197BC4C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C6CA1" w14:textId="35BA2D3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B8283" w14:textId="7ADBE6E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633</w:t>
            </w:r>
          </w:p>
        </w:tc>
      </w:tr>
      <w:tr w:rsidR="00E92773" w:rsidRPr="00FE1393" w14:paraId="3899D8AA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4ED7" w14:textId="3670139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7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43778" w14:textId="5871D68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0349F" w14:textId="5E9F5CD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05E5" w14:textId="61C69F2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787</w:t>
            </w:r>
          </w:p>
        </w:tc>
      </w:tr>
      <w:tr w:rsidR="00E92773" w:rsidRPr="00FE1393" w14:paraId="630D6D6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9CDA0" w14:textId="6C425E3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lastRenderedPageBreak/>
              <w:t>&gt; 3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1AC3" w14:textId="3631296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53E87" w14:textId="6DC39C8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2566" w14:textId="4833A7D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941</w:t>
            </w:r>
          </w:p>
        </w:tc>
      </w:tr>
      <w:tr w:rsidR="00E92773" w:rsidRPr="00FE1393" w14:paraId="14B7C7B8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0C57" w14:textId="3E35C62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8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820E1" w14:textId="191C689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AC3FF" w14:textId="4A99175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FBA39" w14:textId="1E332DE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095</w:t>
            </w:r>
          </w:p>
        </w:tc>
      </w:tr>
      <w:tr w:rsidR="00E92773" w:rsidRPr="00FE1393" w14:paraId="42D76DF4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59B5C" w14:textId="6F8FB55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8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5F721" w14:textId="13C699D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91D60" w14:textId="73E8272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EBB62" w14:textId="26C4BB0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249</w:t>
            </w:r>
          </w:p>
        </w:tc>
      </w:tr>
      <w:tr w:rsidR="00E92773" w:rsidRPr="00FE1393" w14:paraId="0F249FA5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201D4" w14:textId="6BF14F2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8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D1A34" w14:textId="7694F39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1808B" w14:textId="2C6E198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D81AC" w14:textId="25262FB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773</w:t>
            </w:r>
          </w:p>
        </w:tc>
      </w:tr>
      <w:tr w:rsidR="00E92773" w:rsidRPr="00FE1393" w14:paraId="19267113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D2F99" w14:textId="1C4542C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39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7ABF8" w14:textId="4A44B54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C5376" w14:textId="41D533B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57C18" w14:textId="72A0F79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297</w:t>
            </w:r>
          </w:p>
        </w:tc>
      </w:tr>
      <w:tr w:rsidR="00E92773" w:rsidRPr="00FE1393" w14:paraId="3944D138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C9CE6" w14:textId="51A80B2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09D5" w14:textId="68323C8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89BE4" w14:textId="726A5BB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9C8B0" w14:textId="4E7B6E6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451</w:t>
            </w:r>
          </w:p>
        </w:tc>
      </w:tr>
      <w:tr w:rsidR="00E92773" w:rsidRPr="00FE1393" w14:paraId="443AD3B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B1D8C" w14:textId="06BE217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95348" w14:textId="1533A22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DC69E" w14:textId="5E62E68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7E28B" w14:textId="6760FBC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605</w:t>
            </w:r>
          </w:p>
        </w:tc>
      </w:tr>
      <w:tr w:rsidR="00E92773" w:rsidRPr="00FE1393" w14:paraId="18E3D2C6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94942" w14:textId="1C85C11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2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35C7" w14:textId="66FB3E0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C56FF" w14:textId="35DCB90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6901F" w14:textId="7B9125C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758</w:t>
            </w:r>
          </w:p>
        </w:tc>
      </w:tr>
      <w:tr w:rsidR="00E92773" w:rsidRPr="00FE1393" w14:paraId="53CAF88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9C3C7" w14:textId="53FEC1B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89EEE" w14:textId="31012CA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2D1BF" w14:textId="29F0CA0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AC9C3" w14:textId="2325EB9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912</w:t>
            </w:r>
          </w:p>
        </w:tc>
      </w:tr>
      <w:tr w:rsidR="00E92773" w:rsidRPr="00FE1393" w14:paraId="0FB53A90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C75AF" w14:textId="5F0764D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4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B87F9" w14:textId="45A954F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BAC41" w14:textId="5AA7489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657DB" w14:textId="02941BA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066</w:t>
            </w:r>
          </w:p>
        </w:tc>
      </w:tr>
      <w:tr w:rsidR="00E92773" w:rsidRPr="00FE1393" w14:paraId="50745454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45D29" w14:textId="4FEFEBB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6C63B" w14:textId="27FE328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0E5D2" w14:textId="33CE3BB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60396" w14:textId="1CE1AE4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22</w:t>
            </w:r>
          </w:p>
        </w:tc>
      </w:tr>
      <w:tr w:rsidR="00E92773" w:rsidRPr="00FE1393" w14:paraId="279C273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3F542" w14:textId="31B14AC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47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4972D" w14:textId="2292395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CDBE3" w14:textId="5987F2F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38E04" w14:textId="2C1618A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374</w:t>
            </w:r>
          </w:p>
        </w:tc>
      </w:tr>
      <w:tr w:rsidR="00E92773" w:rsidRPr="00FE1393" w14:paraId="5CB5FA0E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84078" w14:textId="5857AD3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0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E01E0" w14:textId="75362AB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D5E8F" w14:textId="489B2A2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7E416" w14:textId="717D67F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528</w:t>
            </w:r>
          </w:p>
        </w:tc>
      </w:tr>
      <w:tr w:rsidR="00E92773" w:rsidRPr="00FE1393" w14:paraId="05A56DA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6D1AA" w14:textId="324FFE6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2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633C9" w14:textId="2CEF3C6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C7EB3" w14:textId="4820D2D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CBE83" w14:textId="0B8F55A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681</w:t>
            </w:r>
          </w:p>
        </w:tc>
      </w:tr>
      <w:tr w:rsidR="00E92773" w:rsidRPr="00FE1393" w14:paraId="504A69BB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C4CC7" w14:textId="2737301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4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A2F1A" w14:textId="4238703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82217" w14:textId="1B2618A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5E336" w14:textId="5878962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205</w:t>
            </w:r>
          </w:p>
        </w:tc>
      </w:tr>
      <w:tr w:rsidR="00E92773" w:rsidRPr="00FE1393" w14:paraId="59D155B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6FFFA" w14:textId="15317F3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6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6F9E1" w14:textId="640D82C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8F67D" w14:textId="5DC0D45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00E4D" w14:textId="2A9C450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359</w:t>
            </w:r>
          </w:p>
        </w:tc>
      </w:tr>
      <w:tr w:rsidR="00E92773" w:rsidRPr="00FE1393" w14:paraId="4132C688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17092" w14:textId="0F6D0B6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7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861E3" w14:textId="6764609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5F1A7" w14:textId="6C1140E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7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F231B" w14:textId="75A372F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513</w:t>
            </w:r>
          </w:p>
        </w:tc>
      </w:tr>
      <w:tr w:rsidR="00E92773" w:rsidRPr="00FE1393" w14:paraId="17D2595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735D5" w14:textId="5110B46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58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911D5" w14:textId="017A3C1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BE3E6" w14:textId="5C25678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5509D" w14:textId="0BA06D9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667</w:t>
            </w:r>
          </w:p>
        </w:tc>
      </w:tr>
      <w:tr w:rsidR="00E92773" w:rsidRPr="00FE1393" w14:paraId="046F4D4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A7BA7" w14:textId="62BAD2D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60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6AB15" w14:textId="6DD3649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74B95" w14:textId="069A9F2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EADD3" w14:textId="041B81C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821</w:t>
            </w:r>
          </w:p>
        </w:tc>
      </w:tr>
      <w:tr w:rsidR="00E92773" w:rsidRPr="00FE1393" w14:paraId="12C9EB0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527B0" w14:textId="2CC2FEA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6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064EE" w14:textId="4478B24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06BE6" w14:textId="4E27F92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454E6" w14:textId="31D10DE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bookmarkStart w:id="0" w:name="_GoBack"/>
            <w:bookmarkEnd w:id="0"/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975</w:t>
            </w:r>
          </w:p>
        </w:tc>
      </w:tr>
      <w:tr w:rsidR="00E92773" w:rsidRPr="00FE1393" w14:paraId="498DF05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B0FFC" w14:textId="41D6B8B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63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13494" w14:textId="3A13825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A4ACB" w14:textId="7232E64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0DBD2" w14:textId="350C60B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5129</w:t>
            </w:r>
          </w:p>
        </w:tc>
      </w:tr>
      <w:tr w:rsidR="00E92773" w:rsidRPr="00FE1393" w14:paraId="09FAF38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A0668" w14:textId="7FAA6A6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b/>
                <w:bCs/>
                <w:sz w:val="22"/>
              </w:rPr>
              <w:t>&gt; 70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4A496" w14:textId="41922B8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b/>
                <w:bCs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8298B" w14:textId="6B8F728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b/>
                <w:bCs/>
                <w:sz w:val="22"/>
              </w:rPr>
              <w:t>8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233D2" w14:textId="77BCD22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5282</w:t>
            </w:r>
          </w:p>
        </w:tc>
      </w:tr>
      <w:tr w:rsidR="00E92773" w:rsidRPr="00FE1393" w14:paraId="087633B9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C6B36" w14:textId="52FED01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78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9DE2C" w14:textId="4DCF5F7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60B79" w14:textId="3349840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EE5E5" w14:textId="6EBD234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805</w:t>
            </w:r>
          </w:p>
        </w:tc>
      </w:tr>
      <w:tr w:rsidR="00E92773" w:rsidRPr="00FE1393" w14:paraId="25B92995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AF628" w14:textId="6F54EB8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8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22DFA" w14:textId="1DF428B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80CDB" w14:textId="7026345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85DD" w14:textId="08B9BAE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329</w:t>
            </w:r>
          </w:p>
        </w:tc>
      </w:tr>
      <w:tr w:rsidR="00E92773" w:rsidRPr="00FE1393" w14:paraId="5EECAC6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CF8BE" w14:textId="5660C5D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86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F7308" w14:textId="6CEA351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2B37A" w14:textId="0AB73C7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52B57" w14:textId="17A955D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483</w:t>
            </w:r>
          </w:p>
        </w:tc>
      </w:tr>
      <w:tr w:rsidR="00E92773" w:rsidRPr="00FE1393" w14:paraId="47F72AE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ED8BD" w14:textId="63BF51E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88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DA506" w14:textId="0494B13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A1A9D" w14:textId="1C9AF19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CFEC9" w14:textId="15A3F5C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637</w:t>
            </w:r>
          </w:p>
        </w:tc>
      </w:tr>
      <w:tr w:rsidR="00E92773" w:rsidRPr="00FE1393" w14:paraId="4341B37B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6B1FE" w14:textId="2EE0C24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9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4CB0" w14:textId="1021F76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C3C19" w14:textId="0CAE51B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8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9FCBE" w14:textId="12C5262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161</w:t>
            </w:r>
          </w:p>
        </w:tc>
      </w:tr>
      <w:tr w:rsidR="00E92773" w:rsidRPr="00FE1393" w14:paraId="4475DE43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F40D6" w14:textId="1756740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97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32B2" w14:textId="1AD7C8D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F118E" w14:textId="5C12E56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E2C4A" w14:textId="7E1C6B4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315</w:t>
            </w:r>
          </w:p>
        </w:tc>
      </w:tr>
      <w:tr w:rsidR="00E92773" w:rsidRPr="00FE1393" w14:paraId="4258516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7FD6" w14:textId="43D9939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12A3B" w14:textId="69F339E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A284" w14:textId="725C44C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59880" w14:textId="55ACD3D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469</w:t>
            </w:r>
          </w:p>
        </w:tc>
      </w:tr>
      <w:tr w:rsidR="00E92773" w:rsidRPr="00FE1393" w14:paraId="7B7E5002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87DCA" w14:textId="3B35252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E9B40" w14:textId="652F420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3A6DC" w14:textId="00367A8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623F5" w14:textId="4B8A660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623</w:t>
            </w:r>
          </w:p>
        </w:tc>
      </w:tr>
      <w:tr w:rsidR="00E92773" w:rsidRPr="00FE1393" w14:paraId="358A9DBA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04D0B" w14:textId="123F457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883A0" w14:textId="0CD449D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6FB28" w14:textId="645CD73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6348C" w14:textId="019273A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4147</w:t>
            </w:r>
          </w:p>
        </w:tc>
      </w:tr>
      <w:tr w:rsidR="00E92773" w:rsidRPr="00FE1393" w14:paraId="03C564DA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1AB42" w14:textId="16C2237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3CFC8" w14:textId="591C6BC3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64100" w14:textId="65D3C52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14A20" w14:textId="10D72BD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671</w:t>
            </w:r>
          </w:p>
        </w:tc>
      </w:tr>
      <w:tr w:rsidR="00E92773" w:rsidRPr="00FE1393" w14:paraId="29B4B48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AADA7" w14:textId="3D16D84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4AAD3" w14:textId="002B093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41B61" w14:textId="163E3DE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075D2" w14:textId="31EE4B60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195</w:t>
            </w:r>
          </w:p>
        </w:tc>
      </w:tr>
      <w:tr w:rsidR="00E92773" w:rsidRPr="00FE1393" w14:paraId="546023C1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D7782" w14:textId="4854403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E6402" w14:textId="363AE19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FF84" w14:textId="159A20D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0169B" w14:textId="14087D31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348</w:t>
            </w:r>
          </w:p>
        </w:tc>
      </w:tr>
      <w:tr w:rsidR="00E92773" w:rsidRPr="00FE1393" w14:paraId="7BCF2173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88F17" w14:textId="6121A71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60F05" w14:textId="1FEC2D0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61D70" w14:textId="29BC1E8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E1241" w14:textId="2EBAC508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871</w:t>
            </w:r>
          </w:p>
        </w:tc>
      </w:tr>
      <w:tr w:rsidR="00E92773" w:rsidRPr="00FE1393" w14:paraId="4C0D3DB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330D0" w14:textId="2E6CEC5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4751A" w14:textId="1663A1E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1E2F" w14:textId="026D519A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13B4F" w14:textId="1438790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3025</w:t>
            </w:r>
          </w:p>
        </w:tc>
      </w:tr>
      <w:tr w:rsidR="00E92773" w:rsidRPr="00FE1393" w14:paraId="2296120C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62ED6" w14:textId="5EBF2512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FA3E8" w14:textId="27BAFDA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73E7A" w14:textId="54308EEC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440C7" w14:textId="52F609F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2073</w:t>
            </w:r>
          </w:p>
        </w:tc>
      </w:tr>
      <w:tr w:rsidR="00E92773" w:rsidRPr="00FE1393" w14:paraId="5277E5A4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F24A8" w14:textId="60E4CAB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3A1D" w14:textId="08C4C9C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1C573" w14:textId="0AA65C7B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D3285" w14:textId="500B5A1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1121</w:t>
            </w:r>
          </w:p>
        </w:tc>
      </w:tr>
      <w:tr w:rsidR="00E92773" w:rsidRPr="00FE1393" w14:paraId="264A7467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1AFCD" w14:textId="56CC701E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2228B" w14:textId="12043ACF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29ABA" w14:textId="67406955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9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8D46F" w14:textId="2DB17676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1682</w:t>
            </w:r>
          </w:p>
        </w:tc>
      </w:tr>
      <w:tr w:rsidR="00E92773" w:rsidRPr="00FE1393" w14:paraId="41FC99ED" w14:textId="77777777" w:rsidTr="00DE500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0513D" w14:textId="29104874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&gt; 2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93F04" w14:textId="027360E7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3C20E" w14:textId="378CDF79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3D41A" w14:textId="687926BD" w:rsidR="00E92773" w:rsidRPr="00FE1393" w:rsidRDefault="00E92773" w:rsidP="00E92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73">
              <w:rPr>
                <w:rFonts w:ascii="Times New Roman" w:eastAsia="等线" w:hAnsi="Times New Roman" w:cs="Times New Roman"/>
                <w:color w:val="000000"/>
                <w:sz w:val="22"/>
              </w:rPr>
              <w:t>0.04762</w:t>
            </w:r>
          </w:p>
        </w:tc>
      </w:tr>
    </w:tbl>
    <w:p w14:paraId="5491E88B" w14:textId="77777777" w:rsidR="00AF05EC" w:rsidRDefault="001033C9"/>
    <w:sectPr w:rsidR="00AF0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ED506" w14:textId="77777777" w:rsidR="001033C9" w:rsidRDefault="001033C9" w:rsidP="005D52FB">
      <w:r>
        <w:separator/>
      </w:r>
    </w:p>
  </w:endnote>
  <w:endnote w:type="continuationSeparator" w:id="0">
    <w:p w14:paraId="3A71195A" w14:textId="77777777" w:rsidR="001033C9" w:rsidRDefault="001033C9" w:rsidP="005D5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02067" w14:textId="77777777" w:rsidR="001033C9" w:rsidRDefault="001033C9" w:rsidP="005D52FB">
      <w:r>
        <w:separator/>
      </w:r>
    </w:p>
  </w:footnote>
  <w:footnote w:type="continuationSeparator" w:id="0">
    <w:p w14:paraId="16775DC1" w14:textId="77777777" w:rsidR="001033C9" w:rsidRDefault="001033C9" w:rsidP="005D5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A4"/>
    <w:rsid w:val="000A3D7B"/>
    <w:rsid w:val="001033C9"/>
    <w:rsid w:val="005D52FB"/>
    <w:rsid w:val="009230A4"/>
    <w:rsid w:val="00A26943"/>
    <w:rsid w:val="00B661F8"/>
    <w:rsid w:val="00E92773"/>
    <w:rsid w:val="00FE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5B7B"/>
  <w15:chartTrackingRefBased/>
  <w15:docId w15:val="{159C24A4-1E78-438B-B7A3-F551D1F9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2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响</dc:creator>
  <cp:keywords/>
  <dc:description/>
  <cp:lastModifiedBy>李 响</cp:lastModifiedBy>
  <cp:revision>3</cp:revision>
  <dcterms:created xsi:type="dcterms:W3CDTF">2019-09-20T12:04:00Z</dcterms:created>
  <dcterms:modified xsi:type="dcterms:W3CDTF">2019-09-20T12:12:00Z</dcterms:modified>
</cp:coreProperties>
</file>